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9F8" w:rsidRPr="009E382E" w:rsidRDefault="003F23F7" w:rsidP="003F23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E382E">
        <w:rPr>
          <w:rFonts w:ascii="Times New Roman" w:hAnsi="Times New Roman" w:cs="Times New Roman"/>
          <w:b/>
          <w:sz w:val="24"/>
          <w:szCs w:val="24"/>
        </w:rPr>
        <w:t xml:space="preserve">Table S6  Gene annotation of </w:t>
      </w:r>
      <w:r w:rsidRPr="009E382E">
        <w:rPr>
          <w:rFonts w:ascii="Times New Roman" w:hAnsi="Times New Roman" w:cs="Times New Roman"/>
          <w:b/>
          <w:i/>
          <w:sz w:val="24"/>
          <w:szCs w:val="24"/>
        </w:rPr>
        <w:t xml:space="preserve">W. cocos </w:t>
      </w:r>
      <w:r w:rsidRPr="009E382E">
        <w:rPr>
          <w:rFonts w:ascii="Times New Roman" w:hAnsi="Times New Roman" w:cs="Times New Roman"/>
          <w:b/>
          <w:sz w:val="24"/>
          <w:szCs w:val="24"/>
        </w:rPr>
        <w:t>genes</w:t>
      </w:r>
    </w:p>
    <w:tbl>
      <w:tblPr>
        <w:tblStyle w:val="a8"/>
        <w:tblW w:w="8471" w:type="dxa"/>
        <w:tblLayout w:type="fixed"/>
        <w:tblLook w:val="04A0" w:firstRow="1" w:lastRow="0" w:firstColumn="1" w:lastColumn="0" w:noHBand="0" w:noVBand="1"/>
      </w:tblPr>
      <w:tblGrid>
        <w:gridCol w:w="2943"/>
        <w:gridCol w:w="2268"/>
        <w:gridCol w:w="1701"/>
        <w:gridCol w:w="1559"/>
      </w:tblGrid>
      <w:tr w:rsidR="001E69F8" w:rsidRPr="009E382E" w:rsidTr="006F17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9F8" w:rsidRPr="009E382E" w:rsidRDefault="001E69F8" w:rsidP="008F5031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9F8" w:rsidRPr="009E382E" w:rsidRDefault="009C79DA" w:rsidP="006F17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Public databas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9F8" w:rsidRPr="009E382E" w:rsidRDefault="006F17AF" w:rsidP="006F17AF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gen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9F8" w:rsidRPr="009E382E" w:rsidRDefault="009C79DA" w:rsidP="008F503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Percent (%)</w:t>
            </w:r>
          </w:p>
        </w:tc>
      </w:tr>
      <w:tr w:rsidR="001E69F8" w:rsidRPr="009E382E" w:rsidTr="006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b w:val="0"/>
                <w:sz w:val="24"/>
                <w:szCs w:val="24"/>
              </w:rPr>
              <w:t>No. of total genes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1E69F8" w:rsidRPr="009E382E" w:rsidRDefault="001E69F8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1E69F8" w:rsidRPr="00FE009E" w:rsidRDefault="009C79DA" w:rsidP="000D0C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00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D0CE7" w:rsidRPr="00FE00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009E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E69F8" w:rsidRPr="009E382E" w:rsidTr="006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b w:val="0"/>
                <w:sz w:val="24"/>
                <w:szCs w:val="24"/>
              </w:rPr>
              <w:t>No. of annotated genes</w:t>
            </w:r>
          </w:p>
        </w:tc>
        <w:tc>
          <w:tcPr>
            <w:tcW w:w="2268" w:type="dxa"/>
            <w:shd w:val="clear" w:color="auto" w:fill="auto"/>
          </w:tcPr>
          <w:p w:rsidR="001E69F8" w:rsidRPr="009E382E" w:rsidRDefault="001E69F8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1E69F8" w:rsidRPr="00D51C81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D51C81">
              <w:rPr>
                <w:rFonts w:ascii="Times New Roman" w:hAnsi="Times New Roman" w:cs="Times New Roman"/>
                <w:sz w:val="24"/>
                <w:szCs w:val="24"/>
              </w:rPr>
              <w:t>9277</w:t>
            </w:r>
            <w:bookmarkEnd w:id="0"/>
          </w:p>
        </w:tc>
        <w:tc>
          <w:tcPr>
            <w:tcW w:w="1559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85.05</w:t>
            </w:r>
          </w:p>
        </w:tc>
      </w:tr>
      <w:tr w:rsidR="001E69F8" w:rsidRPr="009E382E" w:rsidTr="006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E69F8" w:rsidRPr="009E382E" w:rsidRDefault="001E69F8" w:rsidP="0069597C">
            <w:pPr>
              <w:spacing w:line="360" w:lineRule="auto"/>
              <w:ind w:right="42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  <w:p w:rsidR="001E69F8" w:rsidRPr="009E382E" w:rsidRDefault="001E69F8" w:rsidP="0069597C">
            <w:pPr>
              <w:spacing w:line="360" w:lineRule="auto"/>
              <w:ind w:right="42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  <w:p w:rsidR="001E69F8" w:rsidRPr="009E382E" w:rsidRDefault="001E69F8" w:rsidP="0069597C">
            <w:pPr>
              <w:spacing w:line="360" w:lineRule="auto"/>
              <w:ind w:right="42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  <w:p w:rsidR="001E69F8" w:rsidRPr="009E382E" w:rsidRDefault="009C79DA" w:rsidP="0069597C">
            <w:pPr>
              <w:spacing w:line="360" w:lineRule="auto"/>
              <w:ind w:right="42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nnotated in Databases 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640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58.72</w:t>
            </w:r>
          </w:p>
        </w:tc>
      </w:tr>
      <w:tr w:rsidR="001E69F8" w:rsidRPr="009E382E" w:rsidTr="006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shd w:val="clear" w:color="auto" w:fill="auto"/>
          </w:tcPr>
          <w:p w:rsidR="001E69F8" w:rsidRPr="009E382E" w:rsidRDefault="001E69F8" w:rsidP="0069597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1701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5263</w:t>
            </w:r>
          </w:p>
        </w:tc>
        <w:tc>
          <w:tcPr>
            <w:tcW w:w="1559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48.25</w:t>
            </w:r>
          </w:p>
        </w:tc>
      </w:tr>
      <w:tr w:rsidR="001E69F8" w:rsidRPr="009E382E" w:rsidTr="006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tcBorders>
              <w:left w:val="nil"/>
              <w:right w:val="nil"/>
            </w:tcBorders>
            <w:shd w:val="clear" w:color="auto" w:fill="auto"/>
          </w:tcPr>
          <w:p w:rsidR="001E69F8" w:rsidRPr="009E382E" w:rsidRDefault="001E69F8" w:rsidP="0069597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541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49.62</w:t>
            </w:r>
          </w:p>
        </w:tc>
      </w:tr>
      <w:tr w:rsidR="001E69F8" w:rsidRPr="009E382E" w:rsidTr="006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shd w:val="clear" w:color="auto" w:fill="auto"/>
          </w:tcPr>
          <w:p w:rsidR="001E69F8" w:rsidRPr="009E382E" w:rsidRDefault="001E69F8" w:rsidP="0069597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Swissprot</w:t>
            </w:r>
          </w:p>
        </w:tc>
        <w:tc>
          <w:tcPr>
            <w:tcW w:w="1701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6070</w:t>
            </w:r>
          </w:p>
        </w:tc>
        <w:tc>
          <w:tcPr>
            <w:tcW w:w="1559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55.65</w:t>
            </w:r>
          </w:p>
        </w:tc>
      </w:tr>
      <w:tr w:rsidR="001E69F8" w:rsidRPr="009E382E" w:rsidTr="006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tcBorders>
              <w:left w:val="nil"/>
              <w:right w:val="nil"/>
            </w:tcBorders>
            <w:shd w:val="clear" w:color="auto" w:fill="auto"/>
          </w:tcPr>
          <w:p w:rsidR="001E69F8" w:rsidRPr="009E382E" w:rsidRDefault="001E69F8" w:rsidP="0069597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TrEMBL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911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83.57</w:t>
            </w:r>
          </w:p>
        </w:tc>
      </w:tr>
      <w:tr w:rsidR="001E69F8" w:rsidRPr="009E382E" w:rsidTr="006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shd w:val="clear" w:color="auto" w:fill="auto"/>
          </w:tcPr>
          <w:p w:rsidR="001E69F8" w:rsidRPr="009E382E" w:rsidRDefault="001E69F8" w:rsidP="0069597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701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9113</w:t>
            </w:r>
          </w:p>
        </w:tc>
        <w:tc>
          <w:tcPr>
            <w:tcW w:w="1559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83.54</w:t>
            </w:r>
          </w:p>
        </w:tc>
      </w:tr>
      <w:tr w:rsidR="001E69F8" w:rsidRPr="009E382E" w:rsidTr="006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tcBorders>
              <w:left w:val="nil"/>
              <w:right w:val="nil"/>
            </w:tcBorders>
            <w:shd w:val="clear" w:color="auto" w:fill="auto"/>
          </w:tcPr>
          <w:p w:rsidR="001E69F8" w:rsidRPr="009E382E" w:rsidRDefault="001E69F8" w:rsidP="0069597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864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79.28</w:t>
            </w:r>
          </w:p>
        </w:tc>
      </w:tr>
      <w:tr w:rsidR="001E69F8" w:rsidRPr="009E382E" w:rsidTr="006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shd w:val="clear" w:color="auto" w:fill="auto"/>
          </w:tcPr>
          <w:p w:rsidR="001E69F8" w:rsidRPr="009E382E" w:rsidRDefault="001E69F8" w:rsidP="0069597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KOG</w:t>
            </w:r>
          </w:p>
        </w:tc>
        <w:tc>
          <w:tcPr>
            <w:tcW w:w="1701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5275</w:t>
            </w:r>
          </w:p>
        </w:tc>
        <w:tc>
          <w:tcPr>
            <w:tcW w:w="1559" w:type="dxa"/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48.36</w:t>
            </w:r>
          </w:p>
        </w:tc>
      </w:tr>
      <w:tr w:rsidR="001E69F8" w:rsidRPr="009E382E" w:rsidTr="006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tcBorders>
              <w:left w:val="nil"/>
              <w:right w:val="nil"/>
            </w:tcBorders>
            <w:shd w:val="clear" w:color="auto" w:fill="auto"/>
          </w:tcPr>
          <w:p w:rsidR="001E69F8" w:rsidRPr="009E382E" w:rsidRDefault="001E69F8" w:rsidP="0069597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COG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3597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32.98</w:t>
            </w:r>
          </w:p>
        </w:tc>
      </w:tr>
      <w:tr w:rsidR="001E69F8" w:rsidRPr="009E382E" w:rsidTr="006F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12" w:space="0" w:color="auto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b w:val="0"/>
                <w:sz w:val="24"/>
                <w:szCs w:val="24"/>
              </w:rPr>
              <w:t>Unannotated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1E69F8" w:rsidRPr="009E382E" w:rsidRDefault="001E69F8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163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1E69F8" w:rsidRPr="009E382E" w:rsidRDefault="009C79DA" w:rsidP="006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2E"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</w:tc>
      </w:tr>
    </w:tbl>
    <w:p w:rsidR="000E21BA" w:rsidRPr="0058490C" w:rsidRDefault="000E21BA" w:rsidP="0058490C">
      <w:pPr>
        <w:spacing w:beforeLines="50" w:before="156"/>
        <w:rPr>
          <w:rFonts w:ascii="Times New Roman" w:hAnsi="Times New Roman" w:cs="Times New Roman"/>
          <w:bCs/>
          <w:color w:val="000000" w:themeColor="text1" w:themeShade="BF"/>
          <w:szCs w:val="21"/>
        </w:rPr>
      </w:pPr>
      <w:r w:rsidRPr="0058490C">
        <w:rPr>
          <w:rFonts w:ascii="Times New Roman" w:hAnsi="Times New Roman" w:cs="Times New Roman"/>
          <w:bCs/>
          <w:i/>
          <w:color w:val="000000" w:themeColor="text1" w:themeShade="BF"/>
          <w:szCs w:val="21"/>
        </w:rPr>
        <w:t>Note</w:t>
      </w:r>
      <w:r w:rsidRPr="002E6804">
        <w:rPr>
          <w:rFonts w:ascii="Times New Roman" w:hAnsi="Times New Roman" w:cs="Times New Roman"/>
          <w:bCs/>
          <w:color w:val="000000" w:themeColor="text1" w:themeShade="BF"/>
          <w:szCs w:val="21"/>
        </w:rPr>
        <w:t xml:space="preserve">: </w:t>
      </w:r>
      <w:r w:rsidRPr="0058490C">
        <w:rPr>
          <w:rFonts w:ascii="Times New Roman" w:hAnsi="Times New Roman" w:cs="Times New Roman"/>
          <w:bCs/>
          <w:color w:val="000000" w:themeColor="text1" w:themeShade="BF"/>
          <w:szCs w:val="21"/>
        </w:rPr>
        <w:t>GO</w:t>
      </w:r>
      <w:r w:rsidR="006F17AF">
        <w:rPr>
          <w:rFonts w:ascii="Times New Roman" w:hAnsi="Times New Roman" w:cs="Times New Roman"/>
          <w:bCs/>
          <w:color w:val="000000" w:themeColor="text1" w:themeShade="BF"/>
          <w:szCs w:val="21"/>
        </w:rPr>
        <w:t>,</w:t>
      </w:r>
      <w:r w:rsidRPr="0058490C">
        <w:rPr>
          <w:rFonts w:ascii="Times New Roman" w:hAnsi="Times New Roman" w:cs="Times New Roman"/>
          <w:bCs/>
          <w:color w:val="000000" w:themeColor="text1" w:themeShade="BF"/>
          <w:szCs w:val="21"/>
        </w:rPr>
        <w:t xml:space="preserve"> Gene Ontology; KEGG</w:t>
      </w:r>
      <w:r w:rsidR="006F17AF">
        <w:rPr>
          <w:rFonts w:ascii="Times New Roman" w:hAnsi="Times New Roman" w:cs="Times New Roman"/>
          <w:bCs/>
          <w:color w:val="000000" w:themeColor="text1" w:themeShade="BF"/>
          <w:szCs w:val="21"/>
        </w:rPr>
        <w:t>,</w:t>
      </w:r>
      <w:r w:rsidRPr="0058490C">
        <w:rPr>
          <w:rFonts w:ascii="Times New Roman" w:hAnsi="Times New Roman" w:cs="Times New Roman"/>
          <w:bCs/>
          <w:color w:val="000000" w:themeColor="text1" w:themeShade="BF"/>
          <w:szCs w:val="21"/>
        </w:rPr>
        <w:t xml:space="preserve"> Kyoto Encyclopedia of Genes and Genomes; KOG</w:t>
      </w:r>
      <w:r w:rsidR="006F17AF">
        <w:rPr>
          <w:rFonts w:ascii="Times New Roman" w:hAnsi="Times New Roman" w:cs="Times New Roman"/>
          <w:bCs/>
          <w:color w:val="000000" w:themeColor="text1" w:themeShade="BF"/>
          <w:szCs w:val="21"/>
        </w:rPr>
        <w:t>,</w:t>
      </w:r>
      <w:r w:rsidRPr="0058490C">
        <w:rPr>
          <w:rFonts w:ascii="Times New Roman" w:hAnsi="Times New Roman" w:cs="Times New Roman"/>
          <w:bCs/>
          <w:color w:val="000000" w:themeColor="text1" w:themeShade="BF"/>
          <w:szCs w:val="21"/>
        </w:rPr>
        <w:t xml:space="preserve"> Clusters of orthologous groups for eukaryotic complete genomes</w:t>
      </w:r>
      <w:r w:rsidR="006F17AF">
        <w:rPr>
          <w:rFonts w:ascii="Times New Roman" w:hAnsi="Times New Roman" w:cs="Times New Roman"/>
          <w:bCs/>
          <w:color w:val="000000" w:themeColor="text1" w:themeShade="BF"/>
          <w:szCs w:val="21"/>
        </w:rPr>
        <w:t>;</w:t>
      </w:r>
      <w:r w:rsidRPr="0058490C">
        <w:rPr>
          <w:rFonts w:ascii="Times New Roman" w:hAnsi="Times New Roman" w:cs="Times New Roman"/>
          <w:bCs/>
          <w:color w:val="000000" w:themeColor="text1" w:themeShade="BF"/>
          <w:szCs w:val="21"/>
        </w:rPr>
        <w:t xml:space="preserve"> COG</w:t>
      </w:r>
      <w:r w:rsidR="006F17AF">
        <w:rPr>
          <w:rFonts w:ascii="Times New Roman" w:hAnsi="Times New Roman" w:cs="Times New Roman"/>
          <w:bCs/>
          <w:color w:val="000000" w:themeColor="text1" w:themeShade="BF"/>
          <w:szCs w:val="21"/>
        </w:rPr>
        <w:t>,</w:t>
      </w:r>
      <w:r w:rsidRPr="0058490C">
        <w:rPr>
          <w:rFonts w:ascii="Times New Roman" w:hAnsi="Times New Roman" w:cs="Times New Roman"/>
          <w:bCs/>
          <w:color w:val="000000" w:themeColor="text1" w:themeShade="BF"/>
          <w:szCs w:val="21"/>
        </w:rPr>
        <w:t xml:space="preserve"> </w:t>
      </w:r>
      <w:r w:rsidR="0058490C" w:rsidRPr="0058490C">
        <w:rPr>
          <w:rFonts w:ascii="Times New Roman" w:hAnsi="Times New Roman" w:cs="Times New Roman"/>
          <w:bCs/>
          <w:color w:val="000000" w:themeColor="text1" w:themeShade="BF"/>
          <w:szCs w:val="21"/>
        </w:rPr>
        <w:t>Clusters of Orthologous Groups of proteins.</w:t>
      </w:r>
    </w:p>
    <w:sectPr w:rsidR="000E21BA" w:rsidRPr="0058490C" w:rsidSect="00E04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1056" w:rsidRDefault="00811056" w:rsidP="00F635E5">
      <w:r>
        <w:separator/>
      </w:r>
    </w:p>
  </w:endnote>
  <w:endnote w:type="continuationSeparator" w:id="0">
    <w:p w:rsidR="00811056" w:rsidRDefault="00811056" w:rsidP="00F63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1056" w:rsidRDefault="00811056" w:rsidP="00F635E5">
      <w:r>
        <w:separator/>
      </w:r>
    </w:p>
  </w:footnote>
  <w:footnote w:type="continuationSeparator" w:id="0">
    <w:p w:rsidR="00811056" w:rsidRDefault="00811056" w:rsidP="00F63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4CD"/>
    <w:rsid w:val="00024FDE"/>
    <w:rsid w:val="0009225F"/>
    <w:rsid w:val="00093C42"/>
    <w:rsid w:val="000B799A"/>
    <w:rsid w:val="000C1317"/>
    <w:rsid w:val="000D0CE7"/>
    <w:rsid w:val="000E21BA"/>
    <w:rsid w:val="001229C9"/>
    <w:rsid w:val="001A38FF"/>
    <w:rsid w:val="001A72FE"/>
    <w:rsid w:val="001E69F8"/>
    <w:rsid w:val="002C5DA0"/>
    <w:rsid w:val="002E6804"/>
    <w:rsid w:val="003170D8"/>
    <w:rsid w:val="003A089E"/>
    <w:rsid w:val="003A1072"/>
    <w:rsid w:val="003B05EB"/>
    <w:rsid w:val="003F23F7"/>
    <w:rsid w:val="004464CD"/>
    <w:rsid w:val="004B51F2"/>
    <w:rsid w:val="00535A5E"/>
    <w:rsid w:val="0053736A"/>
    <w:rsid w:val="0058490C"/>
    <w:rsid w:val="00685D8A"/>
    <w:rsid w:val="0069597C"/>
    <w:rsid w:val="006B1DCE"/>
    <w:rsid w:val="006F17AF"/>
    <w:rsid w:val="007232A5"/>
    <w:rsid w:val="007277D4"/>
    <w:rsid w:val="00735431"/>
    <w:rsid w:val="007623EE"/>
    <w:rsid w:val="00775A78"/>
    <w:rsid w:val="00811056"/>
    <w:rsid w:val="00811482"/>
    <w:rsid w:val="008F5031"/>
    <w:rsid w:val="009C79DA"/>
    <w:rsid w:val="009D1676"/>
    <w:rsid w:val="009E382E"/>
    <w:rsid w:val="00A9373C"/>
    <w:rsid w:val="00AB550E"/>
    <w:rsid w:val="00AC259A"/>
    <w:rsid w:val="00AD2B08"/>
    <w:rsid w:val="00B3148A"/>
    <w:rsid w:val="00BD33BD"/>
    <w:rsid w:val="00BD5EC5"/>
    <w:rsid w:val="00BE5AAC"/>
    <w:rsid w:val="00CF07CE"/>
    <w:rsid w:val="00D51C81"/>
    <w:rsid w:val="00D9520B"/>
    <w:rsid w:val="00DB67D9"/>
    <w:rsid w:val="00E049CD"/>
    <w:rsid w:val="00E20028"/>
    <w:rsid w:val="00F12D34"/>
    <w:rsid w:val="00F635E5"/>
    <w:rsid w:val="00FC1CC3"/>
    <w:rsid w:val="00FE009E"/>
    <w:rsid w:val="4AE759D9"/>
    <w:rsid w:val="755945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AB39D0-ED33-4046-8734-4406F519D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49C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04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04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rsid w:val="00E04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qFormat/>
    <w:rsid w:val="00E049CD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6">
    <w:name w:val="页眉 字符"/>
    <w:basedOn w:val="a0"/>
    <w:link w:val="a5"/>
    <w:uiPriority w:val="99"/>
    <w:qFormat/>
    <w:rsid w:val="00E049CD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E049CD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F503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F503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een</dc:creator>
  <cp:lastModifiedBy>谢珊珊</cp:lastModifiedBy>
  <cp:revision>5</cp:revision>
  <dcterms:created xsi:type="dcterms:W3CDTF">2020-12-09T06:27:00Z</dcterms:created>
  <dcterms:modified xsi:type="dcterms:W3CDTF">2020-12-14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